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: Ri</w:t>
      </w:r>
      <w:r>
        <w:rPr>
          <w:rFonts w:cs="Times New Roman" w:ascii="Times New Roman" w:hAnsi="Times New Roman"/>
          <w:sz w:val="24"/>
          <w:szCs w:val="24"/>
        </w:rPr>
        <w:t>sk of bias assessment in details.</w:t>
      </w:r>
    </w:p>
    <w:tbl>
      <w:tblPr>
        <w:tblW w:w="10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25"/>
        <w:gridCol w:w="1843"/>
        <w:gridCol w:w="1275"/>
        <w:gridCol w:w="1134"/>
        <w:gridCol w:w="1134"/>
        <w:gridCol w:w="993"/>
        <w:gridCol w:w="1168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uence gener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ocation concealme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participants&amp; personne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(outcome assessmen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 outcome da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ve reporting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bia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SS 2005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 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 balanced blocks of size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nclear 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IR 20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ion webs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 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 blocks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tratified by c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n-labe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</w:tr>
      <w:tr>
        <w:trPr>
          <w:trHeight w:val="574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IT 20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w lo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aled study treat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n-labe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CE 201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tomated syste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ed medication ki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RITY 20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u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ly randomiz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uble-blind,open afte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iograph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 J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u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ed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-prepared bag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ER 200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blocks 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 tri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ostatistici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cal 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bered study-treatment kit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/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Uss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  <w:bookmarkEnd w:id="0"/>
            <w:bookmarkEnd w:id="1"/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n-lab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sample siz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E 2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u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ly randomiz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muted-bloc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CADE 20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u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rdin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 b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ospital pharm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AR 20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tablished sche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active voice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syste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L-LATE/ZEST-LATE 20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u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tified on the sites and drugs in the stent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n-labe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ISMA 200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tablished sche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active voice-response syste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3 201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muted block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ly randomiz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tected from preview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E-A 2009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eractive  telephone  syste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</w:rPr>
        <w:t xml:space="preserve"> Low risk was assessed considering the reported methods of allocation conceal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: Low risk was assessed as open-label brought no substantial bias in these tria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0:38:00Z</dcterms:created>
  <dc:creator>ASUS</dc:creator>
  <dc:description/>
  <cp:keywords/>
  <dc:language>en-US</dc:language>
  <cp:lastModifiedBy>ASUS</cp:lastModifiedBy>
  <dcterms:modified xsi:type="dcterms:W3CDTF">2014-07-18T14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